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954" w:rsidRPr="005256BB" w:rsidRDefault="009B7954" w:rsidP="009B7954">
      <w:pPr>
        <w:spacing w:after="120"/>
      </w:pPr>
      <w:r w:rsidRPr="005256BB">
        <w:rPr>
          <w:b/>
        </w:rPr>
        <w:t>S1</w:t>
      </w:r>
      <w:r>
        <w:rPr>
          <w:b/>
        </w:rPr>
        <w:t xml:space="preserve"> </w:t>
      </w:r>
      <w:r w:rsidRPr="005256BB">
        <w:rPr>
          <w:b/>
        </w:rPr>
        <w:t>Table</w:t>
      </w:r>
      <w:r>
        <w:rPr>
          <w:b/>
        </w:rPr>
        <w:t>.</w:t>
      </w:r>
      <w:r w:rsidRPr="005256BB">
        <w:t xml:space="preserve"> Overexpressed ligands and receptors in PCs inferred from GSE46218 (P</w:t>
      </w:r>
      <w:r w:rsidRPr="005256BB">
        <w:rPr>
          <w:rFonts w:hint="eastAsia"/>
        </w:rPr>
        <w:t>-</w:t>
      </w:r>
      <w:r>
        <w:t>value&lt;</w:t>
      </w:r>
      <w:r w:rsidRPr="005256BB">
        <w:t>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0"/>
        <w:gridCol w:w="1746"/>
        <w:gridCol w:w="1231"/>
        <w:gridCol w:w="1710"/>
        <w:gridCol w:w="2674"/>
      </w:tblGrid>
      <w:tr w:rsidR="009B7954" w:rsidTr="00C056E7">
        <w:trPr>
          <w:trHeight w:val="422"/>
          <w:jc w:val="center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Pr="000C703D" w:rsidRDefault="009B7954" w:rsidP="00C056E7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Pr="000C703D" w:rsidRDefault="009B7954" w:rsidP="00C056E7">
            <w:pPr>
              <w:rPr>
                <w:b/>
              </w:rPr>
            </w:pPr>
            <w:r w:rsidRPr="000C703D">
              <w:rPr>
                <w:b/>
              </w:rPr>
              <w:t>Gene</w:t>
            </w:r>
            <w:r>
              <w:rPr>
                <w:b/>
              </w:rPr>
              <w:t xml:space="preserve"> Symbols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Pr="000C703D" w:rsidRDefault="009B7954" w:rsidP="00C056E7">
            <w:pPr>
              <w:rPr>
                <w:b/>
              </w:rPr>
            </w:pPr>
            <w:proofErr w:type="spellStart"/>
            <w:r>
              <w:rPr>
                <w:b/>
              </w:rPr>
              <w:t>Entrez</w:t>
            </w:r>
            <w:proofErr w:type="spellEnd"/>
            <w:r w:rsidRPr="000C703D">
              <w:rPr>
                <w:b/>
              </w:rPr>
              <w:t xml:space="preserve"> 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Pr="000C703D" w:rsidRDefault="009B7954" w:rsidP="00C056E7">
            <w:pPr>
              <w:rPr>
                <w:b/>
              </w:rPr>
            </w:pPr>
            <w:r>
              <w:rPr>
                <w:b/>
              </w:rPr>
              <w:t xml:space="preserve">Predicted </w:t>
            </w:r>
            <w:r w:rsidRPr="000C703D">
              <w:rPr>
                <w:b/>
              </w:rPr>
              <w:t>Role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Pr="000C703D" w:rsidRDefault="009B7954" w:rsidP="00C056E7">
            <w:pPr>
              <w:rPr>
                <w:b/>
              </w:rPr>
            </w:pPr>
            <w:r>
              <w:rPr>
                <w:b/>
              </w:rPr>
              <w:t>Confidence</w:t>
            </w:r>
            <w:r w:rsidRPr="000C703D">
              <w:rPr>
                <w:b/>
              </w:rPr>
              <w:t xml:space="preserve"> from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RefWeb</w:t>
            </w:r>
            <w:proofErr w:type="spellEnd"/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rPr>
                <w:rFonts w:hint="eastAsia"/>
              </w:rPr>
              <w:t>TN</w:t>
            </w:r>
            <w:r>
              <w:t>FSF10 (TRAIL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874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BMP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65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BMP7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65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WNT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436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NA</w:t>
            </w:r>
          </w:p>
        </w:tc>
      </w:tr>
      <w:tr w:rsidR="009B7954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WNT5A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747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6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NRG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954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7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DKK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294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GMFB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76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GRN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89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TNFSF1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996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NMB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82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2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NOV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85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3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NHBB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62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PDGFC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603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5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PMCH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36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6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PRL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61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7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RLN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601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RLN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601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1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SECTM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639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41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CCL2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1034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CCL2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647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0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2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CXCL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634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3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Default="009B7954" w:rsidP="00C056E7">
            <w:r>
              <w:t>CXCL16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Default="009B7954" w:rsidP="00C056E7">
            <w:r>
              <w:t>636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igand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lastRenderedPageBreak/>
              <w:t>2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FZD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785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5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ACVR2B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9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6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ERBB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06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7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FNAR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45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FGFR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26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2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BRD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1090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NCOA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820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BCAP3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1013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2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L20RA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383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3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PTPRH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79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 w:rsidRPr="00B907C3">
              <w:t>NOTCH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85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5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CD40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95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6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TGA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67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7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GLP1R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74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RET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97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3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TPR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71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TFRC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703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CD4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96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2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HPN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24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3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NR3C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90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PTPN1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78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5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FNGR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46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6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PTCH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72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NA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7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L10RB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58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lastRenderedPageBreak/>
              <w:t>4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L11RA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59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4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L4R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56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L21R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506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LRP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03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2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EPHA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04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3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EPHB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204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KIT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8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high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5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THRB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706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NA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6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NPR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88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7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NTSR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92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ITGB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369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5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LTBP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05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6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TNFRSF11A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879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  <w:tr w:rsidR="009B7954" w:rsidTr="00C056E7">
        <w:trPr>
          <w:trHeight w:val="359"/>
          <w:jc w:val="center"/>
        </w:trPr>
        <w:tc>
          <w:tcPr>
            <w:tcW w:w="63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6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9B7954" w:rsidRDefault="009B7954" w:rsidP="00C056E7">
            <w:r>
              <w:t>MCC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B7954" w:rsidRDefault="009B7954" w:rsidP="00C056E7">
            <w:r>
              <w:t>416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Receptor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9B7954" w:rsidRDefault="009B7954" w:rsidP="00C056E7">
            <w:pPr>
              <w:jc w:val="center"/>
            </w:pPr>
            <w:r>
              <w:t>low</w:t>
            </w:r>
          </w:p>
        </w:tc>
      </w:tr>
    </w:tbl>
    <w:p w:rsidR="009B7954" w:rsidRDefault="009B7954" w:rsidP="009B7954">
      <w:pPr>
        <w:spacing w:after="60"/>
        <w:rPr>
          <w:b/>
          <w:sz w:val="24"/>
          <w:szCs w:val="24"/>
        </w:rPr>
      </w:pPr>
    </w:p>
    <w:p w:rsidR="009B7954" w:rsidRDefault="009B7954" w:rsidP="009B7954">
      <w:pPr>
        <w:spacing w:after="60"/>
        <w:rPr>
          <w:b/>
          <w:sz w:val="24"/>
          <w:szCs w:val="24"/>
        </w:rPr>
      </w:pPr>
    </w:p>
    <w:p w:rsidR="00F47DEC" w:rsidRDefault="00F47DEC">
      <w:bookmarkStart w:id="0" w:name="_GoBack"/>
      <w:bookmarkEnd w:id="0"/>
    </w:p>
    <w:sectPr w:rsidR="00F4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57"/>
    <w:rsid w:val="00962757"/>
    <w:rsid w:val="009B7954"/>
    <w:rsid w:val="00F4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367A2-72A0-4D9B-8798-E0199DF8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9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554</Characters>
  <Application>Microsoft Office Word</Application>
  <DocSecurity>0</DocSecurity>
  <Lines>12</Lines>
  <Paragraphs>3</Paragraphs>
  <ScaleCrop>false</ScaleCrop>
  <Company>UTHealth at Houston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Zhiwei</dc:creator>
  <cp:keywords/>
  <dc:description/>
  <cp:lastModifiedBy>Ji, Zhiwei</cp:lastModifiedBy>
  <cp:revision>2</cp:revision>
  <dcterms:created xsi:type="dcterms:W3CDTF">2019-06-27T15:54:00Z</dcterms:created>
  <dcterms:modified xsi:type="dcterms:W3CDTF">2019-06-27T15:54:00Z</dcterms:modified>
</cp:coreProperties>
</file>